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6F8" w:rsidRDefault="00D036F8"/>
    <w:tbl>
      <w:tblPr>
        <w:tblW w:w="11060" w:type="dxa"/>
        <w:tblInd w:w="91" w:type="dxa"/>
        <w:tblLook w:val="04A0"/>
      </w:tblPr>
      <w:tblGrid>
        <w:gridCol w:w="1261"/>
        <w:gridCol w:w="1167"/>
        <w:gridCol w:w="4017"/>
        <w:gridCol w:w="1971"/>
        <w:gridCol w:w="1734"/>
        <w:gridCol w:w="953"/>
      </w:tblGrid>
      <w:tr w:rsidR="00B5319C" w:rsidRPr="00B5319C" w:rsidTr="00B5319C">
        <w:trPr>
          <w:trHeight w:val="270"/>
        </w:trPr>
        <w:tc>
          <w:tcPr>
            <w:tcW w:w="8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19C" w:rsidRPr="00B5319C" w:rsidRDefault="0050298B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ble S12</w:t>
            </w:r>
            <w:r w:rsidR="00B5319C" w:rsidRPr="00B5319C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="00B5319C" w:rsidRPr="00B5319C">
              <w:rPr>
                <w:rFonts w:ascii="Times New Roman" w:eastAsia="Times New Roman" w:hAnsi="Times New Roman" w:cs="Times New Roman"/>
                <w:sz w:val="21"/>
                <w:szCs w:val="21"/>
              </w:rPr>
              <w:t>Significant GO terms of</w:t>
            </w:r>
            <w:r w:rsidR="00AE34C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="00B5319C" w:rsidRPr="00B5319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late response phase (T2-T4) of CTV genotype</w:t>
            </w:r>
            <w:r w:rsidR="00B5319C" w:rsidRPr="00B5319C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40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9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in input list</w:t>
            </w:r>
          </w:p>
        </w:tc>
        <w:tc>
          <w:tcPr>
            <w:tcW w:w="17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in BG/Ref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1597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3.30E-015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060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1.70E-007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5089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stimulu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80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69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4.10E-006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0695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stres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54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466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2.60E-005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096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biotic stimulu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4.80E-005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097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endogenous stimulu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6.30E-005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096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35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30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0.00016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198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oxygen binding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9.60E-006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305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or activit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037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 activit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B5319C" w:rsidRPr="00B5319C" w:rsidTr="00B5319C">
        <w:trPr>
          <w:trHeight w:val="255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GO:00052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er activity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5319C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5319C" w:rsidRPr="00B5319C" w:rsidRDefault="00B5319C" w:rsidP="00B531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B5319C" w:rsidRPr="00B5319C" w:rsidTr="00B5319C">
        <w:trPr>
          <w:trHeight w:val="255"/>
        </w:trPr>
        <w:tc>
          <w:tcPr>
            <w:tcW w:w="101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531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ote: P, F, </w:t>
            </w:r>
            <w:proofErr w:type="gramStart"/>
            <w:r w:rsidRPr="00B531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  denote</w:t>
            </w:r>
            <w:proofErr w:type="gramEnd"/>
            <w:r w:rsidRPr="00B5319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or biological process, molecular function and cellular component respectively.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19C" w:rsidRPr="00B5319C" w:rsidRDefault="00B5319C" w:rsidP="00B5319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B5319C" w:rsidRDefault="00B5319C"/>
    <w:sectPr w:rsidR="00B5319C" w:rsidSect="00B531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B5319C"/>
    <w:rsid w:val="0050298B"/>
    <w:rsid w:val="009849A1"/>
    <w:rsid w:val="00AE34C6"/>
    <w:rsid w:val="00B5319C"/>
    <w:rsid w:val="00D036F8"/>
    <w:rsid w:val="00DA1EA2"/>
    <w:rsid w:val="00DB71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3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5</cp:revision>
  <dcterms:created xsi:type="dcterms:W3CDTF">2018-10-16T12:55:00Z</dcterms:created>
  <dcterms:modified xsi:type="dcterms:W3CDTF">2019-05-23T15:51:00Z</dcterms:modified>
</cp:coreProperties>
</file>